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38F" w:rsidRPr="002E1408" w:rsidRDefault="00C5238F" w:rsidP="00C523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5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BB5D3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BB5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B5D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ffects of SD on </w:t>
      </w:r>
      <w:r w:rsidR="001B416D" w:rsidRPr="00BB5D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pectral power of </w:t>
      </w:r>
      <w:r w:rsidRPr="00BB5D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ortical </w:t>
      </w:r>
      <w:r w:rsidR="001B416D" w:rsidRPr="00BB5D35">
        <w:rPr>
          <w:rFonts w:ascii="Times New Roman" w:hAnsi="Times New Roman" w:cs="Times New Roman"/>
          <w:b/>
          <w:i/>
          <w:sz w:val="24"/>
          <w:szCs w:val="24"/>
          <w:lang w:val="en-US"/>
        </w:rPr>
        <w:t>oscillations in different frequency bands</w:t>
      </w:r>
      <w:r w:rsidRPr="00BB5D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2E1408">
        <w:rPr>
          <w:rFonts w:ascii="Times New Roman" w:hAnsi="Times New Roman" w:cs="Times New Roman"/>
          <w:b/>
          <w:i/>
          <w:sz w:val="24"/>
          <w:szCs w:val="24"/>
          <w:lang w:val="en-US"/>
        </w:rPr>
        <w:t>in awake and anesthetized rat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tbl>
      <w:tblPr>
        <w:tblStyle w:val="a3"/>
        <w:tblW w:w="952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1"/>
        <w:gridCol w:w="992"/>
        <w:gridCol w:w="850"/>
        <w:gridCol w:w="993"/>
        <w:gridCol w:w="879"/>
        <w:gridCol w:w="992"/>
        <w:gridCol w:w="851"/>
      </w:tblGrid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4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ontal cortex</w:t>
            </w:r>
          </w:p>
        </w:tc>
        <w:tc>
          <w:tcPr>
            <w:tcW w:w="3715" w:type="dxa"/>
            <w:gridSpan w:val="4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ipital cortex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1B416D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</w:t>
            </w:r>
            <w:r w:rsidR="00C5238F"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silatera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  <w:p w:rsidR="00C5238F" w:rsidRPr="001B416D" w:rsidRDefault="001B416D" w:rsidP="004C607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SD vs </w:t>
            </w:r>
            <w:proofErr w:type="spellStart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proofErr w:type="spellEnd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gridSpan w:val="2"/>
          </w:tcPr>
          <w:p w:rsidR="00C5238F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</w:t>
            </w:r>
            <w:r w:rsidR="00C5238F"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ntralateral</w:t>
            </w:r>
          </w:p>
          <w:p w:rsidR="001B416D" w:rsidRPr="002E1408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SD vs </w:t>
            </w:r>
            <w:proofErr w:type="spellStart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proofErr w:type="spellEnd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72" w:type="dxa"/>
            <w:gridSpan w:val="2"/>
          </w:tcPr>
          <w:p w:rsidR="00C5238F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</w:t>
            </w:r>
            <w:r w:rsidR="00C5238F"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silateral </w:t>
            </w:r>
          </w:p>
          <w:p w:rsidR="001B416D" w:rsidRPr="002E1408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SD vs </w:t>
            </w:r>
            <w:proofErr w:type="spellStart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proofErr w:type="spellEnd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</w:tcPr>
          <w:p w:rsidR="00C5238F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</w:t>
            </w:r>
            <w:r w:rsidR="00C5238F" w:rsidRPr="002E14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ntralateral</w:t>
            </w:r>
          </w:p>
          <w:p w:rsidR="001B416D" w:rsidRPr="002E1408" w:rsidRDefault="001B416D" w:rsidP="004C60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SD vs </w:t>
            </w:r>
            <w:proofErr w:type="spellStart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proofErr w:type="spellEnd"/>
            <w:r w:rsidRPr="00BB5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E73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59)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E73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59)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E73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59)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E73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59)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wake rats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(1-4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16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45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,814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ta (4-8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234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1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21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2E140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2E140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(8-12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920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69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12-25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33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4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62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 (25-50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426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95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701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47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esthetized rats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(1-4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516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5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,427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1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ta (4-8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166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225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(8-12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515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787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12-25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075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27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6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C5238F" w:rsidRPr="002E1408" w:rsidTr="00E73A65">
        <w:tc>
          <w:tcPr>
            <w:tcW w:w="2127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 (25-50 Hz)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949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850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993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925</w:t>
            </w:r>
          </w:p>
        </w:tc>
        <w:tc>
          <w:tcPr>
            <w:tcW w:w="879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2E140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51" w:type="dxa"/>
          </w:tcPr>
          <w:p w:rsidR="00C5238F" w:rsidRPr="002E1408" w:rsidRDefault="00C5238F" w:rsidP="004C6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2E14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14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E14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C5238F" w:rsidRDefault="00C5238F" w:rsidP="00C523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739B9">
        <w:rPr>
          <w:rFonts w:ascii="Times New Roman" w:hAnsi="Times New Roman" w:cs="Times New Roman"/>
          <w:sz w:val="20"/>
          <w:szCs w:val="20"/>
          <w:lang w:val="en-US"/>
        </w:rPr>
        <w:t xml:space="preserve">Results of repeated measures ANOVA analysis </w:t>
      </w:r>
      <w:r w:rsidR="001B416D" w:rsidRPr="001739B9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spectral power dynamics </w:t>
      </w:r>
      <w:r w:rsidR="008A1537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in the frontal and occipital regions of the ipsilateral and contralateral to SD hemispheres of</w:t>
      </w:r>
      <w:r w:rsidR="001739B9" w:rsidRPr="001739B9">
        <w:rPr>
          <w:rFonts w:ascii="Times New Roman" w:hAnsi="Times New Roman" w:cs="Times New Roman"/>
          <w:sz w:val="20"/>
          <w:szCs w:val="20"/>
          <w:lang w:val="en-US"/>
        </w:rPr>
        <w:t xml:space="preserve"> awake (n=7) and anesthetized (n=6) rats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. </w:t>
      </w:r>
      <w:r w:rsidR="00E73A65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600-s 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fragments </w:t>
      </w:r>
      <w:r w:rsidR="00E73A65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of baseline and post-SD activity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w</w:t>
      </w:r>
      <w:r w:rsidR="00BB5D3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ere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compared 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within each frequency band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.</w:t>
      </w:r>
      <w:r w:rsidR="00E73A65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</w:t>
      </w:r>
      <w:r w:rsidR="00FE29C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T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ime (</w:t>
      </w:r>
      <w:r w:rsidR="002B213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sixty 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10-s intervals) </w:t>
      </w:r>
      <w:r w:rsidR="001739B9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w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as </w:t>
      </w:r>
      <w:r w:rsidR="00FE29CA">
        <w:rPr>
          <w:rFonts w:ascii="Times New Roman" w:hAnsi="Times New Roman" w:cs="Times New Roman"/>
          <w:sz w:val="20"/>
          <w:szCs w:val="20"/>
          <w:lang w:val="en-US"/>
        </w:rPr>
        <w:t>a dependent variable</w:t>
      </w:r>
      <w:r w:rsidR="00FE29C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; </w:t>
      </w:r>
      <w:r w:rsidR="00FE29CA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SD was </w:t>
      </w:r>
      <w:r w:rsidR="00FE29CA">
        <w:rPr>
          <w:rFonts w:ascii="Times New Roman" w:hAnsi="Times New Roman" w:cs="Times New Roman"/>
          <w:sz w:val="20"/>
          <w:szCs w:val="20"/>
          <w:lang w:val="en-US"/>
        </w:rPr>
        <w:t>an independent</w:t>
      </w:r>
      <w:r w:rsidR="00FE29CA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</w:t>
      </w:r>
      <w:r w:rsidR="004961B3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variable</w:t>
      </w:r>
      <w:r w:rsidR="001B416D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.</w:t>
      </w:r>
      <w:bookmarkStart w:id="0" w:name="_Hlk150280908"/>
      <w:r w:rsidR="001739B9" w:rsidRPr="001739B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</w:t>
      </w:r>
      <w:r w:rsidRPr="001739B9">
        <w:rPr>
          <w:rFonts w:ascii="Times New Roman" w:hAnsi="Times New Roman" w:cs="Times New Roman"/>
          <w:sz w:val="20"/>
          <w:szCs w:val="20"/>
          <w:lang w:val="en-US"/>
        </w:rPr>
        <w:t>Interaction effects between time</w:t>
      </w:r>
      <w:bookmarkEnd w:id="0"/>
      <w:r w:rsidRPr="001739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29CA">
        <w:rPr>
          <w:rFonts w:ascii="Times New Roman" w:hAnsi="Times New Roman" w:cs="Times New Roman"/>
          <w:sz w:val="20"/>
          <w:szCs w:val="20"/>
          <w:lang w:val="en-US"/>
        </w:rPr>
        <w:t xml:space="preserve">and SD </w:t>
      </w:r>
      <w:r w:rsidR="004961B3">
        <w:rPr>
          <w:rFonts w:ascii="Times New Roman" w:hAnsi="Times New Roman" w:cs="Times New Roman"/>
          <w:sz w:val="20"/>
          <w:szCs w:val="20"/>
          <w:lang w:val="en-US"/>
        </w:rPr>
        <w:t xml:space="preserve">factors </w:t>
      </w:r>
      <w:r w:rsidRPr="001739B9">
        <w:rPr>
          <w:rFonts w:ascii="Times New Roman" w:hAnsi="Times New Roman" w:cs="Times New Roman"/>
          <w:sz w:val="20"/>
          <w:szCs w:val="20"/>
          <w:lang w:val="en-US"/>
        </w:rPr>
        <w:t>are shown</w:t>
      </w:r>
      <w:r w:rsidR="004961B3">
        <w:rPr>
          <w:rFonts w:ascii="Times New Roman" w:hAnsi="Times New Roman" w:cs="Times New Roman"/>
          <w:sz w:val="20"/>
          <w:szCs w:val="20"/>
          <w:lang w:val="en-US"/>
        </w:rPr>
        <w:t>; s</w:t>
      </w:r>
      <w:bookmarkStart w:id="1" w:name="_GoBack"/>
      <w:bookmarkEnd w:id="1"/>
      <w:r w:rsidRPr="001739B9">
        <w:rPr>
          <w:rFonts w:ascii="Times New Roman" w:hAnsi="Times New Roman" w:cs="Times New Roman"/>
          <w:sz w:val="20"/>
          <w:szCs w:val="20"/>
          <w:lang w:val="en-US"/>
        </w:rPr>
        <w:t>ignificant effects are marked by bold.</w:t>
      </w:r>
    </w:p>
    <w:p w:rsidR="009B6D23" w:rsidRDefault="009B6D23" w:rsidP="00C523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B6D23" w:rsidRDefault="009B6D23" w:rsidP="00C523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2120" w:rsidRPr="001B416D" w:rsidRDefault="003A2120">
      <w:pPr>
        <w:rPr>
          <w:lang w:val="en-US"/>
        </w:rPr>
      </w:pPr>
    </w:p>
    <w:sectPr w:rsidR="003A2120" w:rsidRPr="001B41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8F"/>
    <w:rsid w:val="00131DC0"/>
    <w:rsid w:val="001739B9"/>
    <w:rsid w:val="001B416D"/>
    <w:rsid w:val="002B213A"/>
    <w:rsid w:val="003A2120"/>
    <w:rsid w:val="004961B3"/>
    <w:rsid w:val="00617604"/>
    <w:rsid w:val="008A1537"/>
    <w:rsid w:val="009B6D23"/>
    <w:rsid w:val="00BB5D35"/>
    <w:rsid w:val="00C017F5"/>
    <w:rsid w:val="00C5238F"/>
    <w:rsid w:val="00E73A65"/>
    <w:rsid w:val="00FB056B"/>
    <w:rsid w:val="00FE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3C962"/>
  <w15:chartTrackingRefBased/>
  <w15:docId w15:val="{193521B5-DEA8-4FFA-93A4-D30D384B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23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38F"/>
    <w:pPr>
      <w:suppressAutoHyphens/>
      <w:spacing w:after="0" w:line="240" w:lineRule="auto"/>
    </w:pPr>
    <w:rPr>
      <w:rFonts w:ascii="Calibri" w:eastAsia="Calibri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й Виноградов</dc:creator>
  <cp:keywords/>
  <dc:description/>
  <cp:lastModifiedBy>Алексей Виноградов</cp:lastModifiedBy>
  <cp:revision>9</cp:revision>
  <cp:lastPrinted>2023-12-17T13:49:00Z</cp:lastPrinted>
  <dcterms:created xsi:type="dcterms:W3CDTF">2023-12-17T08:28:00Z</dcterms:created>
  <dcterms:modified xsi:type="dcterms:W3CDTF">2023-12-17T13:56:00Z</dcterms:modified>
</cp:coreProperties>
</file>